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8"/>
        <w:gridCol w:w="5131"/>
      </w:tblGrid>
      <w:tr w:rsidR="003C00FA" w:rsidRPr="003C00FA" w:rsidTr="00344B8E">
        <w:trPr>
          <w:tblHeader/>
        </w:trPr>
        <w:tc>
          <w:tcPr>
            <w:tcW w:w="429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344B8E" w:rsidRPr="00344B8E" w:rsidRDefault="00344B8E" w:rsidP="00344B8E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a-DK"/>
              </w:rPr>
            </w:pPr>
            <w:r w:rsidRPr="00344B8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a-DK"/>
              </w:rPr>
              <w:t xml:space="preserve">Data </w:t>
            </w:r>
            <w:proofErr w:type="spellStart"/>
            <w:r w:rsidRPr="00344B8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a-DK"/>
              </w:rPr>
              <w:t>category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344B8E" w:rsidRPr="00344B8E" w:rsidRDefault="00344B8E" w:rsidP="00344B8E">
            <w:pPr>
              <w:spacing w:after="270" w:line="270" w:lineRule="atLeast"/>
              <w:ind w:right="2834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a-DK"/>
              </w:rPr>
            </w:pPr>
            <w:r w:rsidRPr="00344B8E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da-DK"/>
              </w:rPr>
              <w:t>Information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Primary registry and trial identifying number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344B8E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44B8E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ClinicalTrials.gov</w:t>
            </w:r>
            <w:r w:rsidRPr="00344B8E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br/>
            </w:r>
            <w:r w:rsidR="00707CD1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NCT04105478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Date of registration in primary registry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707CD1" w:rsidP="00707CD1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25</w:t>
            </w:r>
            <w:r w:rsidR="00344B8E" w:rsidRPr="00344B8E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gram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eptember</w:t>
            </w:r>
            <w:proofErr w:type="gram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, 2019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econdar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identifying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numbers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707CD1" w:rsidP="00344B8E">
            <w:pPr>
              <w:spacing w:after="270" w:line="270" w:lineRule="atLeast"/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H-20017412 - H-19053566 (The Danish National Committee on Health Research Ethics)</w:t>
            </w:r>
          </w:p>
          <w:p w:rsidR="00707CD1" w:rsidRPr="00344B8E" w:rsidRDefault="00707CD1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MS50976 (Sponsor - Zimmer Biomet, Warsaw, Indiana, United States of America)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Source(s) of monetary or material support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707CD1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Zimmer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 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Biomet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, Warsaw, Indiana, United States of America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Primar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sponsor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707CD1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Zimmer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 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Biomet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, Warsaw, Indiana, United States of America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econdar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sponsor(s)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707CD1" w:rsidP="00707CD1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Herlev and Gentofte Hospital, Denmark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Contact for public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queries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707CD1" w:rsidRPr="003C00FA" w:rsidRDefault="00707CD1" w:rsidP="00707CD1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Marc Randall </w:t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Kristensen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Nyring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, MD</w:t>
            </w:r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>Herlev</w:t>
            </w:r>
            <w:proofErr w:type="spellEnd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>og</w:t>
            </w:r>
            <w:proofErr w:type="spellEnd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Gentofte Hospital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>Orthopedic Department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>Section for Shoulder and Elbow Surgery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Opgang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12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Kildegårdsvej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28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 xml:space="preserve">2900 </w:t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Hellerup</w:t>
            </w:r>
            <w:proofErr w:type="spellEnd"/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Denmark</w:t>
            </w:r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707CD1" w:rsidRPr="003C00FA" w:rsidRDefault="00707CD1" w:rsidP="00707CD1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Phone: +45 51889121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ab/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ab/>
            </w:r>
          </w:p>
          <w:p w:rsidR="00344B8E" w:rsidRPr="00344B8E" w:rsidRDefault="00707CD1" w:rsidP="00707C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Email: marc.randall.kristensen.nyring@regionh.dk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Contact for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cientific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queries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Bo Sanderhoff Olsen, professor, PhD</w:t>
            </w:r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>Herlev</w:t>
            </w:r>
            <w:proofErr w:type="spellEnd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>og</w:t>
            </w:r>
            <w:proofErr w:type="spellEnd"/>
            <w:r w:rsidRPr="003C00FA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Gentofte Hospital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>Orthopedic Department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>Section for Shoulder and Elbow Surgery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Opgang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12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Kildegårdsvej</w:t>
            </w:r>
            <w:proofErr w:type="spellEnd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28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br/>
              <w:t xml:space="preserve">2900 </w:t>
            </w:r>
            <w:proofErr w:type="spellStart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Hellerup</w:t>
            </w:r>
            <w:proofErr w:type="spellEnd"/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Denmark</w:t>
            </w:r>
          </w:p>
          <w:p w:rsidR="00AD6373" w:rsidRPr="003C00FA" w:rsidRDefault="00AD6373" w:rsidP="00AD6373">
            <w:pPr>
              <w:spacing w:after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AD6373" w:rsidRPr="003C00FA" w:rsidRDefault="00AD6373" w:rsidP="00AD637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Phone: +45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38673280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ab/>
            </w:r>
          </w:p>
          <w:p w:rsidR="00344B8E" w:rsidRPr="00344B8E" w:rsidRDefault="00AD6373" w:rsidP="00AD6373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Email: 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bo</w:t>
            </w:r>
            <w:bookmarkStart w:id="0" w:name="_GoBack"/>
            <w:bookmarkEnd w:id="0"/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.sanderhoff.olsen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@regionh.dk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lastRenderedPageBreak/>
              <w:t>Public title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C91271" w:rsidP="00C91271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A Comparison of Early Micro Movements Between Stemless and Stemmed Shoulder Arthroplasties – 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Study Protocol for a Randomized Controlled Trial</w:t>
            </w: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Scientific title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C91271" w:rsidP="00C91271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C00FA">
              <w:rPr>
                <w:rFonts w:ascii="Arial" w:hAnsi="Arial" w:cs="Arial"/>
                <w:sz w:val="21"/>
                <w:szCs w:val="21"/>
                <w:lang w:val="en-US"/>
              </w:rPr>
              <w:t>Early Migration of Stemless and Stemmed Humeral Components After Total Shoulder Arthroplasty for Osteoarthritis – Study Protocol for a Randomized Controlled Trial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Countries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of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recruitment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8326B2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Denmark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Health condition(s) or problem(s) studied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3D5E9D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Glenohumeral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osteoarthritis 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Intervention(s)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5E9D" w:rsidRPr="003C00FA" w:rsidRDefault="003D5E9D" w:rsidP="003D5E9D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I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ntervention group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Comprehensive Nano stemless total shoulder arthroplasty (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Zimmer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 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Biomet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, Warsaw, Indiana, United States of America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)</w:t>
            </w:r>
          </w:p>
          <w:p w:rsidR="00344B8E" w:rsidRPr="00344B8E" w:rsidRDefault="003D5E9D" w:rsidP="003D5E9D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Control group: Comprehensive stemmed total shoulder arthroplasty (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Zimmer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 </w:t>
            </w:r>
            <w:r w:rsidRPr="003C00FA">
              <w:rPr>
                <w:rFonts w:ascii="Arial" w:eastAsia="Times New Roman" w:hAnsi="Arial" w:cs="Arial"/>
                <w:bCs/>
                <w:sz w:val="21"/>
                <w:szCs w:val="21"/>
                <w:lang w:val="en-US" w:eastAsia="da-DK"/>
              </w:rPr>
              <w:t>Biomet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, Warsaw, Indiana, United States of America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)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Key inclusion and exclusion criteria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22128" w:rsidRPr="003C00FA" w:rsidRDefault="00022128" w:rsidP="00022128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Inclusion Criteria: </w:t>
            </w:r>
          </w:p>
          <w:p w:rsidR="00022128" w:rsidRPr="003C00FA" w:rsidRDefault="00022128" w:rsidP="00022128">
            <w:pPr>
              <w:numPr>
                <w:ilvl w:val="0"/>
                <w:numId w:val="3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Primary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glenohumeral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osteoarthritis independent of previous joint preserving surgery</w:t>
            </w:r>
          </w:p>
          <w:p w:rsidR="00022128" w:rsidRPr="003C00FA" w:rsidRDefault="00022128" w:rsidP="00022128">
            <w:pPr>
              <w:numPr>
                <w:ilvl w:val="0"/>
                <w:numId w:val="3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Osteoarthritis on plain radiographs with standard anterior-posterior and lateral projections </w:t>
            </w:r>
          </w:p>
          <w:p w:rsidR="00022128" w:rsidRPr="003C00FA" w:rsidRDefault="00022128" w:rsidP="00022128">
            <w:pPr>
              <w:numPr>
                <w:ilvl w:val="0"/>
                <w:numId w:val="3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Insufficient effect of non-surgical treatment with symptoms severe enough to justify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lastRenderedPageBreak/>
              <w:t>shoulder arthroplasty.</w:t>
            </w:r>
          </w:p>
          <w:p w:rsidR="00022128" w:rsidRPr="003C00FA" w:rsidRDefault="00022128" w:rsidP="00022128">
            <w:pPr>
              <w:numPr>
                <w:ilvl w:val="0"/>
                <w:numId w:val="3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ASA score 1-3, physically fit for surgery and rehabilitation</w:t>
            </w:r>
          </w:p>
          <w:p w:rsidR="00022128" w:rsidRPr="003C00FA" w:rsidRDefault="00022128" w:rsidP="00022128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Exclusion criteria: </w:t>
            </w:r>
          </w:p>
          <w:p w:rsidR="00022128" w:rsidRPr="003C00FA" w:rsidRDefault="00022128" w:rsidP="00022128">
            <w:pPr>
              <w:numPr>
                <w:ilvl w:val="0"/>
                <w:numId w:val="4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Below 18 years of age</w:t>
            </w:r>
          </w:p>
          <w:p w:rsidR="00022128" w:rsidRPr="003C00FA" w:rsidRDefault="00022128" w:rsidP="00022128">
            <w:pPr>
              <w:numPr>
                <w:ilvl w:val="0"/>
                <w:numId w:val="4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Cognitive or linguistic impairment</w:t>
            </w:r>
          </w:p>
          <w:p w:rsidR="00022128" w:rsidRPr="003C00FA" w:rsidRDefault="00022128" w:rsidP="00022128">
            <w:pPr>
              <w:numPr>
                <w:ilvl w:val="0"/>
                <w:numId w:val="4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Rotator cuff insufficiency defined as rotator cuff lesions or grade 2 fat infiltrations on MRI verified with impaired functional strength and perioperative findings</w:t>
            </w:r>
          </w:p>
          <w:p w:rsidR="00022128" w:rsidRPr="003C00FA" w:rsidRDefault="00022128" w:rsidP="00022128">
            <w:pPr>
              <w:numPr>
                <w:ilvl w:val="0"/>
                <w:numId w:val="4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Insufficient glenoid bone-stock or large (&gt; 1cm) humeral bone cysts on CT verified with perioperative findings.</w:t>
            </w:r>
          </w:p>
          <w:p w:rsidR="00344B8E" w:rsidRPr="00344B8E" w:rsidRDefault="00022128" w:rsidP="00022128">
            <w:pPr>
              <w:numPr>
                <w:ilvl w:val="0"/>
                <w:numId w:val="4"/>
              </w:numPr>
              <w:spacing w:after="270" w:line="270" w:lineRule="atLeast"/>
              <w:ind w:left="759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ASA score 4-5</w:t>
            </w:r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lastRenderedPageBreak/>
              <w:t>Stud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type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22128" w:rsidRPr="00344B8E" w:rsidRDefault="00022128" w:rsidP="00022128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Interventional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br/>
              <w:t>Allocation: Randomized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br/>
              <w:t>Intervention model: P</w:t>
            </w:r>
            <w:r w:rsidR="00344B8E" w:rsidRPr="00344B8E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arallel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1:1</w:t>
            </w:r>
            <w:r w:rsidR="00344B8E" w:rsidRPr="00344B8E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assignment</w:t>
            </w:r>
            <w:r w:rsidR="00344B8E" w:rsidRPr="00344B8E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br/>
              <w:t xml:space="preserve">Masking: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Unmasked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br/>
              <w:t xml:space="preserve">Primary purpose: Optimizing the treatment of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glenohumeral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osteoarthritis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Date of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firs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enrolment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E50A72" w:rsidP="00E50A72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March 1, 2020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Target sample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ize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022128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122</w:t>
            </w:r>
          </w:p>
        </w:tc>
      </w:tr>
      <w:tr w:rsidR="003C00FA" w:rsidRPr="00344B8E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Recruitme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status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44B8E" w:rsidRDefault="00344B8E" w:rsidP="00344B8E">
            <w:p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44B8E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Recruiting</w:t>
            </w:r>
            <w:proofErr w:type="spellEnd"/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Primar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outcome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(s)</w:t>
            </w:r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97498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O</w:t>
            </w:r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utcome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name: </w:t>
            </w:r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Magnitude of migration of the humeral component </w:t>
            </w:r>
          </w:p>
          <w:p w:rsidR="00E50A72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Method of measurement: M</w:t>
            </w:r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odel-based </w:t>
            </w:r>
            <w:proofErr w:type="spellStart"/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radiostereometric</w:t>
            </w:r>
            <w:proofErr w:type="spellEnd"/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analysis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(MB-RSA</w:t>
            </w:r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)</w:t>
            </w:r>
          </w:p>
          <w:p w:rsidR="00E50A72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: </w:t>
            </w:r>
            <w:r w:rsidR="00E50A72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2 years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follow-up</w:t>
            </w:r>
          </w:p>
          <w:p w:rsidR="00097498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</w:p>
          <w:p w:rsidR="00097498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bookmarkStart w:id="1" w:name="_Hlk20907494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lastRenderedPageBreak/>
              <w:t xml:space="preserve">Outcome name: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Patient-reported outcome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</w:t>
            </w:r>
          </w:p>
          <w:p w:rsidR="00097498" w:rsidRPr="003C00FA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Method of measurement: Western Ontario Osteoarthritis of the Shoulder index (WOOS)</w:t>
            </w:r>
          </w:p>
          <w:p w:rsidR="00097498" w:rsidRPr="00344B8E" w:rsidRDefault="00097498" w:rsidP="00097498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 2 years follow-up</w:t>
            </w:r>
            <w:bookmarkEnd w:id="1"/>
          </w:p>
        </w:tc>
      </w:tr>
      <w:tr w:rsidR="003C00FA" w:rsidRPr="003C00FA" w:rsidTr="00344B8E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44B8E" w:rsidRPr="003C00FA" w:rsidRDefault="00344B8E" w:rsidP="00344B8E">
            <w:pPr>
              <w:pStyle w:val="Listeafsnit"/>
              <w:numPr>
                <w:ilvl w:val="0"/>
                <w:numId w:val="2"/>
              </w:numPr>
              <w:spacing w:after="270" w:line="270" w:lineRule="atLeast"/>
              <w:rPr>
                <w:rFonts w:ascii="Arial" w:eastAsia="Times New Roman" w:hAnsi="Arial" w:cs="Arial"/>
                <w:sz w:val="21"/>
                <w:szCs w:val="21"/>
                <w:lang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lastRenderedPageBreak/>
              <w:t>Ke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secondar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 xml:space="preserve"> 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eastAsia="da-DK"/>
              </w:rPr>
              <w:t>outcomes</w:t>
            </w:r>
            <w:proofErr w:type="spellEnd"/>
          </w:p>
        </w:tc>
        <w:tc>
          <w:tcPr>
            <w:tcW w:w="546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12177" w:rsidRPr="003C00FA" w:rsidRDefault="00F12177" w:rsidP="00F12177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Outcome name: </w:t>
            </w:r>
            <w:r w:rsidR="00116F1E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Bone mineral density</w:t>
            </w:r>
          </w:p>
          <w:p w:rsidR="00F12177" w:rsidRPr="003C00FA" w:rsidRDefault="00F12177" w:rsidP="00F12177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Method of measurement: </w:t>
            </w:r>
            <w:r w:rsidR="00116F1E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Duel energy x-ray absorptiometry</w:t>
            </w:r>
          </w:p>
          <w:p w:rsidR="00F12177" w:rsidRPr="003C00FA" w:rsidRDefault="00F12177" w:rsidP="00F12177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 2 years follow-up</w:t>
            </w:r>
          </w:p>
          <w:p w:rsidR="00116F1E" w:rsidRPr="003C00FA" w:rsidRDefault="00116F1E" w:rsidP="00F12177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Outcome name: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Patient-reported outcome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Method of measurement: </w:t>
            </w:r>
            <w:bookmarkStart w:id="2" w:name="_Hlk20907544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Oxford Shoulder Score</w:t>
            </w:r>
            <w:bookmarkEnd w:id="2"/>
          </w:p>
          <w:p w:rsidR="00344B8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 2 years follow-up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Outcome name:</w:t>
            </w:r>
            <w:r w:rsidR="003C00FA"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Combined subjective and objective shoulder scoring system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Method of measurement: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Constant-</w:t>
            </w: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Murley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 Score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 2 years follow-up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Outcome name: </w:t>
            </w: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Pain</w:t>
            </w:r>
          </w:p>
          <w:p w:rsidR="00116F1E" w:rsidRPr="003C00FA" w:rsidRDefault="00116F1E" w:rsidP="00116F1E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Method of measurement: </w:t>
            </w:r>
            <w:bookmarkStart w:id="3" w:name="_Hlk20907592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 xml:space="preserve">Visual analogue scale </w:t>
            </w:r>
            <w:bookmarkEnd w:id="3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(VAS)</w:t>
            </w:r>
          </w:p>
          <w:p w:rsidR="00116F1E" w:rsidRPr="00344B8E" w:rsidRDefault="00116F1E" w:rsidP="003C00FA">
            <w:pPr>
              <w:spacing w:after="0" w:line="270" w:lineRule="atLeast"/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</w:pPr>
            <w:proofErr w:type="spellStart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Timepoint</w:t>
            </w:r>
            <w:proofErr w:type="spellEnd"/>
            <w:r w:rsidRPr="003C00FA">
              <w:rPr>
                <w:rFonts w:ascii="Arial" w:eastAsia="Times New Roman" w:hAnsi="Arial" w:cs="Arial"/>
                <w:sz w:val="21"/>
                <w:szCs w:val="21"/>
                <w:lang w:val="en-US" w:eastAsia="da-DK"/>
              </w:rPr>
              <w:t>: 2 years follow-up</w:t>
            </w:r>
          </w:p>
        </w:tc>
      </w:tr>
    </w:tbl>
    <w:p w:rsidR="00F455B8" w:rsidRPr="003C00FA" w:rsidRDefault="00F455B8" w:rsidP="00F455B8">
      <w:pPr>
        <w:spacing w:after="0"/>
        <w:rPr>
          <w:lang w:val="en-US"/>
        </w:rPr>
      </w:pPr>
    </w:p>
    <w:sectPr w:rsidR="00F455B8" w:rsidRPr="003C00FA" w:rsidSect="00705F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C395B"/>
    <w:multiLevelType w:val="multilevel"/>
    <w:tmpl w:val="4C2E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446129"/>
    <w:multiLevelType w:val="hybridMultilevel"/>
    <w:tmpl w:val="63F06FAA"/>
    <w:lvl w:ilvl="0" w:tplc="77989B38">
      <w:start w:val="1"/>
      <w:numFmt w:val="decimal"/>
      <w:lvlText w:val="%1)"/>
      <w:lvlJc w:val="left"/>
      <w:pPr>
        <w:ind w:left="1664" w:hanging="360"/>
      </w:pPr>
    </w:lvl>
    <w:lvl w:ilvl="1" w:tplc="04060019">
      <w:start w:val="1"/>
      <w:numFmt w:val="lowerLetter"/>
      <w:lvlText w:val="%2."/>
      <w:lvlJc w:val="left"/>
      <w:pPr>
        <w:ind w:left="2384" w:hanging="360"/>
      </w:pPr>
    </w:lvl>
    <w:lvl w:ilvl="2" w:tplc="0406001B">
      <w:start w:val="1"/>
      <w:numFmt w:val="lowerRoman"/>
      <w:lvlText w:val="%3."/>
      <w:lvlJc w:val="right"/>
      <w:pPr>
        <w:ind w:left="3104" w:hanging="180"/>
      </w:pPr>
    </w:lvl>
    <w:lvl w:ilvl="3" w:tplc="0406000F">
      <w:start w:val="1"/>
      <w:numFmt w:val="decimal"/>
      <w:lvlText w:val="%4."/>
      <w:lvlJc w:val="left"/>
      <w:pPr>
        <w:ind w:left="3824" w:hanging="360"/>
      </w:pPr>
    </w:lvl>
    <w:lvl w:ilvl="4" w:tplc="04060019">
      <w:start w:val="1"/>
      <w:numFmt w:val="lowerLetter"/>
      <w:lvlText w:val="%5."/>
      <w:lvlJc w:val="left"/>
      <w:pPr>
        <w:ind w:left="4544" w:hanging="360"/>
      </w:pPr>
    </w:lvl>
    <w:lvl w:ilvl="5" w:tplc="0406001B">
      <w:start w:val="1"/>
      <w:numFmt w:val="lowerRoman"/>
      <w:lvlText w:val="%6."/>
      <w:lvlJc w:val="right"/>
      <w:pPr>
        <w:ind w:left="5264" w:hanging="180"/>
      </w:pPr>
    </w:lvl>
    <w:lvl w:ilvl="6" w:tplc="0406000F">
      <w:start w:val="1"/>
      <w:numFmt w:val="decimal"/>
      <w:lvlText w:val="%7."/>
      <w:lvlJc w:val="left"/>
      <w:pPr>
        <w:ind w:left="5984" w:hanging="360"/>
      </w:pPr>
    </w:lvl>
    <w:lvl w:ilvl="7" w:tplc="04060019">
      <w:start w:val="1"/>
      <w:numFmt w:val="lowerLetter"/>
      <w:lvlText w:val="%8."/>
      <w:lvlJc w:val="left"/>
      <w:pPr>
        <w:ind w:left="6704" w:hanging="360"/>
      </w:pPr>
    </w:lvl>
    <w:lvl w:ilvl="8" w:tplc="0406001B">
      <w:start w:val="1"/>
      <w:numFmt w:val="lowerRoman"/>
      <w:lvlText w:val="%9."/>
      <w:lvlJc w:val="right"/>
      <w:pPr>
        <w:ind w:left="7424" w:hanging="180"/>
      </w:pPr>
    </w:lvl>
  </w:abstractNum>
  <w:abstractNum w:abstractNumId="2">
    <w:nsid w:val="41B91BEE"/>
    <w:multiLevelType w:val="hybridMultilevel"/>
    <w:tmpl w:val="6C2E94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9115CD"/>
    <w:multiLevelType w:val="hybridMultilevel"/>
    <w:tmpl w:val="0CE899C2"/>
    <w:lvl w:ilvl="0" w:tplc="170C6876">
      <w:start w:val="1"/>
      <w:numFmt w:val="decimal"/>
      <w:lvlText w:val="%1)"/>
      <w:lvlJc w:val="left"/>
      <w:pPr>
        <w:ind w:left="1664" w:hanging="360"/>
      </w:pPr>
    </w:lvl>
    <w:lvl w:ilvl="1" w:tplc="04060019">
      <w:start w:val="1"/>
      <w:numFmt w:val="lowerLetter"/>
      <w:lvlText w:val="%2."/>
      <w:lvlJc w:val="left"/>
      <w:pPr>
        <w:ind w:left="2384" w:hanging="360"/>
      </w:pPr>
    </w:lvl>
    <w:lvl w:ilvl="2" w:tplc="0406001B">
      <w:start w:val="1"/>
      <w:numFmt w:val="lowerRoman"/>
      <w:lvlText w:val="%3."/>
      <w:lvlJc w:val="right"/>
      <w:pPr>
        <w:ind w:left="3104" w:hanging="180"/>
      </w:pPr>
    </w:lvl>
    <w:lvl w:ilvl="3" w:tplc="0406000F">
      <w:start w:val="1"/>
      <w:numFmt w:val="decimal"/>
      <w:lvlText w:val="%4."/>
      <w:lvlJc w:val="left"/>
      <w:pPr>
        <w:ind w:left="3824" w:hanging="360"/>
      </w:pPr>
    </w:lvl>
    <w:lvl w:ilvl="4" w:tplc="04060019">
      <w:start w:val="1"/>
      <w:numFmt w:val="lowerLetter"/>
      <w:lvlText w:val="%5."/>
      <w:lvlJc w:val="left"/>
      <w:pPr>
        <w:ind w:left="4544" w:hanging="360"/>
      </w:pPr>
    </w:lvl>
    <w:lvl w:ilvl="5" w:tplc="0406001B">
      <w:start w:val="1"/>
      <w:numFmt w:val="lowerRoman"/>
      <w:lvlText w:val="%6."/>
      <w:lvlJc w:val="right"/>
      <w:pPr>
        <w:ind w:left="5264" w:hanging="180"/>
      </w:pPr>
    </w:lvl>
    <w:lvl w:ilvl="6" w:tplc="0406000F">
      <w:start w:val="1"/>
      <w:numFmt w:val="decimal"/>
      <w:lvlText w:val="%7."/>
      <w:lvlJc w:val="left"/>
      <w:pPr>
        <w:ind w:left="5984" w:hanging="360"/>
      </w:pPr>
    </w:lvl>
    <w:lvl w:ilvl="7" w:tplc="04060019">
      <w:start w:val="1"/>
      <w:numFmt w:val="lowerLetter"/>
      <w:lvlText w:val="%8."/>
      <w:lvlJc w:val="left"/>
      <w:pPr>
        <w:ind w:left="6704" w:hanging="360"/>
      </w:pPr>
    </w:lvl>
    <w:lvl w:ilvl="8" w:tplc="0406001B">
      <w:start w:val="1"/>
      <w:numFmt w:val="lowerRoman"/>
      <w:lvlText w:val="%9."/>
      <w:lvlJc w:val="right"/>
      <w:pPr>
        <w:ind w:left="7424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81D"/>
    <w:rsid w:val="00022128"/>
    <w:rsid w:val="0008528C"/>
    <w:rsid w:val="00097498"/>
    <w:rsid w:val="00116F1E"/>
    <w:rsid w:val="0015681D"/>
    <w:rsid w:val="001E5187"/>
    <w:rsid w:val="00344B8E"/>
    <w:rsid w:val="003C00FA"/>
    <w:rsid w:val="003D50BD"/>
    <w:rsid w:val="003D5E9D"/>
    <w:rsid w:val="004217ED"/>
    <w:rsid w:val="00705F6F"/>
    <w:rsid w:val="00707CD1"/>
    <w:rsid w:val="007B2B05"/>
    <w:rsid w:val="008326B2"/>
    <w:rsid w:val="008620F6"/>
    <w:rsid w:val="008F3E57"/>
    <w:rsid w:val="0099462F"/>
    <w:rsid w:val="00AD6373"/>
    <w:rsid w:val="00C91271"/>
    <w:rsid w:val="00C92446"/>
    <w:rsid w:val="00D8161A"/>
    <w:rsid w:val="00DE6915"/>
    <w:rsid w:val="00E13E16"/>
    <w:rsid w:val="00E50A72"/>
    <w:rsid w:val="00E84582"/>
    <w:rsid w:val="00ED70DC"/>
    <w:rsid w:val="00F12177"/>
    <w:rsid w:val="00F4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344B8E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344B8E"/>
    <w:rPr>
      <w:i/>
      <w:iCs/>
    </w:rPr>
  </w:style>
  <w:style w:type="paragraph" w:styleId="Listeafsnit">
    <w:name w:val="List Paragraph"/>
    <w:basedOn w:val="Normal"/>
    <w:uiPriority w:val="34"/>
    <w:qFormat/>
    <w:rsid w:val="00344B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344B8E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344B8E"/>
    <w:rPr>
      <w:i/>
      <w:iCs/>
    </w:rPr>
  </w:style>
  <w:style w:type="paragraph" w:styleId="Listeafsnit">
    <w:name w:val="List Paragraph"/>
    <w:basedOn w:val="Normal"/>
    <w:uiPriority w:val="34"/>
    <w:qFormat/>
    <w:rsid w:val="00344B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5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6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327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22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434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86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14511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313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32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54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55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95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903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09151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46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8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9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0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7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32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8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104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385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37921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708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9729">
          <w:marLeft w:val="0"/>
          <w:marRight w:val="0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66021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7586">
                  <w:marLeft w:val="0"/>
                  <w:marRight w:val="0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3542">
                      <w:marLeft w:val="0"/>
                      <w:marRight w:val="0"/>
                      <w:marTop w:val="105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633769">
                          <w:marLeft w:val="0"/>
                          <w:marRight w:val="0"/>
                          <w:marTop w:val="105"/>
                          <w:marBottom w:val="10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459710">
                              <w:marLeft w:val="0"/>
                              <w:marRight w:val="0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0121">
                                  <w:marLeft w:val="0"/>
                                  <w:marRight w:val="0"/>
                                  <w:marTop w:val="105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70051">
                                      <w:marLeft w:val="0"/>
                                      <w:marRight w:val="0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3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1315">
          <w:marLeft w:val="0"/>
          <w:marRight w:val="0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361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07794">
                  <w:marLeft w:val="0"/>
                  <w:marRight w:val="0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2626">
                      <w:marLeft w:val="0"/>
                      <w:marRight w:val="0"/>
                      <w:marTop w:val="105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389965">
                          <w:marLeft w:val="0"/>
                          <w:marRight w:val="0"/>
                          <w:marTop w:val="105"/>
                          <w:marBottom w:val="10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877401">
                              <w:marLeft w:val="0"/>
                              <w:marRight w:val="0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362051">
                                  <w:marLeft w:val="0"/>
                                  <w:marRight w:val="0"/>
                                  <w:marTop w:val="105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388729">
                                      <w:marLeft w:val="0"/>
                                      <w:marRight w:val="0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2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0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388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807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363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034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90578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297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1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527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Randall Kristensen Nyring</dc:creator>
  <cp:lastModifiedBy>Marc Randall Kristensen</cp:lastModifiedBy>
  <cp:revision>11</cp:revision>
  <dcterms:created xsi:type="dcterms:W3CDTF">2020-06-16T07:42:00Z</dcterms:created>
  <dcterms:modified xsi:type="dcterms:W3CDTF">2020-06-16T08:53:00Z</dcterms:modified>
</cp:coreProperties>
</file>